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a="http://schemas.openxmlformats.org/drawingml/2006/main" xmlns:pic="http://schemas.openxmlformats.org/drawingml/2006/picture" xmlns:a14="http://schemas.microsoft.com/office/drawing/2010/main" mc:Ignorable="w14 w15 wp14 w16se w16cid w16 w16cex w16sdtdh">
  <w:body>
    <w:p w:rsidR="0F3DA70A" w:rsidP="3F3406C9" w:rsidRDefault="0F3DA70A" w14:paraId="1B72BAB7" w14:textId="5A36E0DB">
      <w:pPr>
        <w:pStyle w:val="Normal"/>
        <w:suppressLineNumbers w:val="0"/>
        <w:spacing w:before="0" w:beforeAutospacing="off" w:after="160" w:afterAutospacing="off" w:line="279" w:lineRule="auto"/>
        <w:ind w:left="0" w:right="0"/>
        <w:jc w:val="left"/>
      </w:pPr>
      <w:r w:rsidR="0F3DA70A">
        <w:drawing>
          <wp:inline wp14:editId="6CC6EC14" wp14:anchorId="4B1F6761">
            <wp:extent cx="5724524" cy="1943100"/>
            <wp:effectExtent l="0" t="0" r="0" b="0"/>
            <wp:docPr id="1397519795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b0cef7d1db924e06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4" cy="194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2375E7AC" w:rsidP="2375E7AC" w:rsidRDefault="2375E7AC" w14:paraId="12DB2387" w14:textId="7098348A">
      <w:pPr>
        <w:pStyle w:val="Normal"/>
        <w:suppressLineNumbers w:val="0"/>
        <w:bidi w:val="0"/>
        <w:spacing w:before="0" w:beforeAutospacing="off" w:after="160" w:afterAutospacing="off" w:line="279" w:lineRule="auto"/>
        <w:ind w:left="0" w:right="0"/>
        <w:jc w:val="left"/>
        <w:rPr>
          <w:lang w:val="en-US"/>
        </w:rPr>
      </w:pPr>
      <w:r w:rsidRPr="7F09FDE3" w:rsidR="24B62F5F">
        <w:rPr>
          <w:lang w:val="en-US"/>
        </w:rPr>
        <w:t>Figure S</w:t>
      </w:r>
      <w:r w:rsidRPr="7F09FDE3" w:rsidR="75DC31D1">
        <w:rPr>
          <w:lang w:val="en-US"/>
        </w:rPr>
        <w:t>5</w:t>
      </w:r>
      <w:r w:rsidRPr="7F09FDE3" w:rsidR="24B62F5F">
        <w:rPr>
          <w:lang w:val="en-US"/>
        </w:rPr>
        <w:t xml:space="preserve">.1. ROC curves for the DMFT3 model (left panel) and the DMFT4 model (right panel), for the test subsample of students younger than 12, using </w:t>
      </w:r>
      <w:r w:rsidRPr="7F09FDE3" w:rsidR="24B62F5F">
        <w:rPr>
          <w:lang w:val="en-US"/>
        </w:rPr>
        <w:t>dmft</w:t>
      </w:r>
      <w:r w:rsidRPr="7F09FDE3" w:rsidR="24B62F5F">
        <w:rPr>
          <w:lang w:val="en-US"/>
        </w:rPr>
        <w:t xml:space="preserve"> (deciduous teeth) as the target variable.</w:t>
      </w:r>
    </w:p>
    <w:p w:rsidR="2375E7AC" w:rsidP="2375E7AC" w:rsidRDefault="2375E7AC" w14:paraId="4AD5266D" w14:textId="3519CED5">
      <w:pPr>
        <w:pStyle w:val="Normal"/>
        <w:suppressLineNumbers w:val="0"/>
        <w:bidi w:val="0"/>
        <w:spacing w:before="0" w:beforeAutospacing="off" w:after="160" w:afterAutospacing="off" w:line="279" w:lineRule="auto"/>
        <w:ind w:left="0" w:right="0"/>
        <w:jc w:val="left"/>
      </w:pPr>
    </w:p>
    <w:p w:rsidR="4EA9153D" w:rsidP="2375E7AC" w:rsidRDefault="4EA9153D" w14:paraId="16B2763A" w14:textId="173A048C">
      <w:pPr>
        <w:pStyle w:val="Normal"/>
        <w:suppressLineNumbers w:val="0"/>
        <w:bidi w:val="0"/>
        <w:spacing w:before="0" w:beforeAutospacing="off" w:after="160" w:afterAutospacing="off" w:line="279" w:lineRule="auto"/>
        <w:ind w:left="0" w:right="0"/>
        <w:jc w:val="left"/>
      </w:pPr>
    </w:p>
    <w:p w:rsidR="3DF31799" w:rsidP="3F3406C9" w:rsidRDefault="3DF31799" w14:paraId="4A47E7C8" w14:textId="4A20734F">
      <w:pPr>
        <w:pStyle w:val="Normal"/>
        <w:suppressLineNumbers w:val="0"/>
        <w:bidi w:val="0"/>
        <w:spacing w:before="0" w:beforeAutospacing="off" w:after="160" w:afterAutospacing="off" w:line="279" w:lineRule="auto"/>
        <w:ind w:left="0" w:right="0"/>
        <w:jc w:val="left"/>
      </w:pPr>
      <w:r w:rsidR="3DF31799">
        <w:drawing>
          <wp:inline wp14:editId="6DD2D271" wp14:anchorId="5079C399">
            <wp:extent cx="5724524" cy="1952625"/>
            <wp:effectExtent l="0" t="0" r="0" b="0"/>
            <wp:docPr id="596364494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b53b89379912435f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4" cy="195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2375E7AC" w:rsidP="12018665" w:rsidRDefault="2375E7AC" w14:paraId="5A8D6F88" w14:textId="5EC5B80C">
      <w:pPr>
        <w:pStyle w:val="Normal"/>
        <w:suppressLineNumbers w:val="0"/>
        <w:bidi w:val="0"/>
        <w:spacing w:before="0" w:beforeAutospacing="off" w:after="160" w:afterAutospacing="off" w:line="279" w:lineRule="auto"/>
        <w:ind w:left="0" w:right="0"/>
        <w:jc w:val="left"/>
        <w:rPr>
          <w:lang w:val="en-US"/>
        </w:rPr>
      </w:pPr>
      <w:r w:rsidRPr="7F09FDE3" w:rsidR="49F5E1B4">
        <w:rPr>
          <w:lang w:val="en-US"/>
        </w:rPr>
        <w:t>Figure S</w:t>
      </w:r>
      <w:r w:rsidRPr="7F09FDE3" w:rsidR="45F2F22E">
        <w:rPr>
          <w:lang w:val="en-US"/>
        </w:rPr>
        <w:t>5</w:t>
      </w:r>
      <w:r w:rsidRPr="7F09FDE3" w:rsidR="49F5E1B4">
        <w:rPr>
          <w:lang w:val="en-US"/>
        </w:rPr>
        <w:t>.2. ROC curves for the DMFT3 model (left panel) and DMFT4 model (right panel), for the test subsample of students younger than 12, using DMFT (permanent teeth) as the target variable.</w:t>
      </w:r>
    </w:p>
    <w:p w:rsidR="2375E7AC" w:rsidRDefault="2375E7AC" w14:paraId="4330F489" w14:textId="110C8DEF">
      <w:r>
        <w:br w:type="page"/>
      </w:r>
    </w:p>
    <w:p w:rsidR="620E9EDD" w:rsidP="2375E7AC" w:rsidRDefault="620E9EDD" w14:paraId="1B5BF88D" w14:textId="4E07839E">
      <w:pPr>
        <w:pStyle w:val="Normal"/>
        <w:suppressLineNumbers w:val="0"/>
        <w:bidi w:val="0"/>
        <w:spacing w:before="0" w:beforeAutospacing="off" w:after="160" w:afterAutospacing="off" w:line="279" w:lineRule="auto"/>
        <w:ind w:left="0" w:right="0"/>
        <w:jc w:val="left"/>
      </w:pPr>
      <w:r w:rsidR="122ED05B">
        <w:drawing>
          <wp:inline wp14:editId="7A1A4240" wp14:anchorId="54E124DC">
            <wp:extent cx="5724524" cy="1943100"/>
            <wp:effectExtent l="0" t="0" r="0" b="0"/>
            <wp:docPr id="1580450768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b84bb661ee334ae6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4" cy="194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12AE35B8" w:rsidP="2375E7AC" w:rsidRDefault="12AE35B8" w14:paraId="25F51D82" w14:textId="3158769D">
      <w:pPr>
        <w:pStyle w:val="Normal"/>
        <w:suppressLineNumbers w:val="0"/>
        <w:bidi w:val="0"/>
        <w:spacing w:before="0" w:beforeAutospacing="off" w:after="160" w:afterAutospacing="off" w:line="279" w:lineRule="auto"/>
        <w:ind w:left="0" w:right="0"/>
        <w:jc w:val="left"/>
        <w:rPr>
          <w:lang w:val="en-US"/>
        </w:rPr>
      </w:pPr>
      <w:r w:rsidRPr="7F09FDE3" w:rsidR="12AE35B8">
        <w:rPr>
          <w:lang w:val="en-US"/>
        </w:rPr>
        <w:t>Figure S</w:t>
      </w:r>
      <w:r w:rsidRPr="7F09FDE3" w:rsidR="5A294E22">
        <w:rPr>
          <w:lang w:val="en-US"/>
        </w:rPr>
        <w:t>5</w:t>
      </w:r>
      <w:r w:rsidRPr="7F09FDE3" w:rsidR="12AE35B8">
        <w:rPr>
          <w:lang w:val="en-US"/>
        </w:rPr>
        <w:t>.3. ROC curves for the DMFT3 model (left panel) and DMFT4 model (right panel), for the test subsample of students 12 or older, using DMFT (permanent teeth) as the target variable.</w:t>
      </w:r>
    </w:p>
    <w:p w:rsidR="2375E7AC" w:rsidP="2375E7AC" w:rsidRDefault="2375E7AC" w14:paraId="0167695C" w14:textId="623B2927">
      <w:pPr>
        <w:pStyle w:val="Normal"/>
        <w:suppressLineNumbers w:val="0"/>
        <w:bidi w:val="0"/>
        <w:spacing w:before="0" w:beforeAutospacing="off" w:after="160" w:afterAutospacing="off" w:line="279" w:lineRule="auto"/>
        <w:ind w:left="0" w:right="0"/>
        <w:jc w:val="left"/>
      </w:pP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EC2E22E"/>
    <w:rsid w:val="043A9096"/>
    <w:rsid w:val="05EBBD5B"/>
    <w:rsid w:val="09907794"/>
    <w:rsid w:val="0B1E0DDE"/>
    <w:rsid w:val="0F3DA70A"/>
    <w:rsid w:val="12018665"/>
    <w:rsid w:val="122ED05B"/>
    <w:rsid w:val="12AE35B8"/>
    <w:rsid w:val="1B624A94"/>
    <w:rsid w:val="1DAC680B"/>
    <w:rsid w:val="1EFACE34"/>
    <w:rsid w:val="1FC1250E"/>
    <w:rsid w:val="21FC3A5D"/>
    <w:rsid w:val="2375E7AC"/>
    <w:rsid w:val="24B62F5F"/>
    <w:rsid w:val="292E6912"/>
    <w:rsid w:val="2AB2A4F4"/>
    <w:rsid w:val="2EC2E22E"/>
    <w:rsid w:val="30FFCFFD"/>
    <w:rsid w:val="32D8E60D"/>
    <w:rsid w:val="36D44183"/>
    <w:rsid w:val="3B52ADB0"/>
    <w:rsid w:val="3D68B894"/>
    <w:rsid w:val="3DF31799"/>
    <w:rsid w:val="3F3406C9"/>
    <w:rsid w:val="4272789E"/>
    <w:rsid w:val="439488A9"/>
    <w:rsid w:val="45F2F22E"/>
    <w:rsid w:val="49F5E1B4"/>
    <w:rsid w:val="4EA9153D"/>
    <w:rsid w:val="5535CB1E"/>
    <w:rsid w:val="5A294E22"/>
    <w:rsid w:val="620E9EDD"/>
    <w:rsid w:val="683CA2BB"/>
    <w:rsid w:val="68C45E4A"/>
    <w:rsid w:val="6B0A2BA3"/>
    <w:rsid w:val="70B2D70A"/>
    <w:rsid w:val="75DC31D1"/>
    <w:rsid w:val="790FFCEA"/>
    <w:rsid w:val="7F09F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2E22E"/>
  <w15:chartTrackingRefBased/>
  <w15:docId w15:val="{860914A8-D17D-4E1D-AA30-3E0D832218E3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pt-PT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image" Target="/media/image7.png" Id="Rb0cef7d1db924e06" /><Relationship Type="http://schemas.openxmlformats.org/officeDocument/2006/relationships/image" Target="/media/image8.png" Id="Rb53b89379912435f" /><Relationship Type="http://schemas.openxmlformats.org/officeDocument/2006/relationships/image" Target="/media/image9.png" Id="Rb84bb661ee334ae6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09-13T16:34:50.3349722Z</dcterms:created>
  <dcterms:modified xsi:type="dcterms:W3CDTF">2024-09-19T22:21:47.9889409Z</dcterms:modified>
  <dc:creator>Susana Lavado</dc:creator>
  <lastModifiedBy>Leid Zejnilovic</lastModifiedBy>
</coreProperties>
</file>